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5A8" w:rsidRPr="00C515A8" w:rsidRDefault="00C515A8" w:rsidP="00C515A8">
      <w:pPr>
        <w:pStyle w:val="Nessunaspaziatura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515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C515A8">
        <w:rPr>
          <w:rFonts w:ascii="Times New Roman" w:hAnsi="Times New Roman" w:cs="Times New Roman"/>
          <w:bCs/>
          <w:sz w:val="24"/>
          <w:szCs w:val="24"/>
          <w:lang w:val="en-US"/>
        </w:rPr>
        <w:t>. QPCR primer list</w:t>
      </w:r>
    </w:p>
    <w:tbl>
      <w:tblPr>
        <w:tblStyle w:val="Grigliatabella"/>
        <w:tblW w:w="0" w:type="auto"/>
        <w:tblInd w:w="392" w:type="dxa"/>
        <w:tblLook w:val="04A0" w:firstRow="1" w:lastRow="0" w:firstColumn="1" w:lastColumn="0" w:noHBand="0" w:noVBand="1"/>
      </w:tblPr>
      <w:tblGrid>
        <w:gridCol w:w="1701"/>
        <w:gridCol w:w="696"/>
        <w:gridCol w:w="4190"/>
      </w:tblGrid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CTIN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GGAAATCGTGCGTGACATTA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TCTCCTTCTGCATCCTGTCG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OX5B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TGTGAAGAGGACAATAC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CAATGGCTAGTCTTTAC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DUFB8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TGAGAGAGATCCATGGTAT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ATCATGAAAGCCAGGAAA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DK1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TGATGTCATTCCCACAA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AGAGTGCTGATTGAGTAA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DK4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AATTATTGACCGCCTCTTT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GTAGAGATTCAGATCTCCT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QCRC2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TGAGTCATCCTGTTCTAA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ATTCTGTTCTCGGATTTCA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UQCRFS1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AATGTCCCTGCTTC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ATCTAAAACTTCAAGGCG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DHB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GTTCTTATGCAGGCCTAT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GTATAGAGAGAATGGGTC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NALeu</w:t>
            </w:r>
            <w:proofErr w:type="spellEnd"/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ACCCAAGAACAGGGTTTGT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GGCCATGGGTATGTTGTTA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B2M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GCTGTCTCCATGTTTGATGTATCT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TCTGCTCCCCACCTCTAAGT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proofErr w:type="spellStart"/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Actin</w:t>
            </w:r>
            <w:proofErr w:type="spellEnd"/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ATGTATGAAGGCTTTGGT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GTGCACTTTTATTGGTCT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Cox5b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GACCCATACAATATGCTA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CACTATTCTCTTGTTGC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Ndufb8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ATGTGTAAACATCTCTTCG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CTCAGATATCATAGTGAAC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Pdk1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GGATCTGACTGTGAAGA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GGAAGTACTGTGCATAG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Pdk4</w:t>
            </w: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TTGGCTGGTTTTGGTTA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  <w:vAlign w:val="center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  <w:vAlign w:val="center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CCATAACCTGACATAG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Uqcrc2</w:t>
            </w: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TTCTGTCTTAAAGCAGG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TCTAATTTCACCTCCAC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Uqcrfs1</w:t>
            </w: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TATCCCTGAAGGGAAGAA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ATCTAATCATGCTGTGG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proofErr w:type="spellStart"/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Sdhb</w:t>
            </w:r>
            <w:proofErr w:type="spellEnd"/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TCTTGTAGAGAAGGCATCT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GACTAGATCCTTGATCACATA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Hk2</w:t>
            </w: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AAGCTACAGATCAAAGAGAAG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ATGAGACCAAGAAACTCTC</w:t>
            </w:r>
          </w:p>
        </w:tc>
      </w:tr>
      <w:tr w:rsidR="00C515A8" w:rsidRPr="00C515A8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515A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mouse </w:t>
            </w:r>
            <w:r w:rsidRPr="00C515A8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Glut4</w:t>
            </w: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3969" w:type="dxa"/>
          </w:tcPr>
          <w:p w:rsidR="00C515A8" w:rsidRPr="00C515A8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CAATGGTTGGGAAGGAAAAG</w:t>
            </w:r>
          </w:p>
        </w:tc>
      </w:tr>
      <w:tr w:rsidR="00C515A8" w:rsidRPr="00F22351" w:rsidTr="001E7556">
        <w:trPr>
          <w:trHeight w:val="332"/>
        </w:trPr>
        <w:tc>
          <w:tcPr>
            <w:tcW w:w="1701" w:type="dxa"/>
          </w:tcPr>
          <w:p w:rsidR="00C515A8" w:rsidRPr="00C515A8" w:rsidRDefault="00C515A8" w:rsidP="001E7556">
            <w:pPr>
              <w:spacing w:line="480" w:lineRule="auto"/>
              <w:ind w:right="-11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28" w:type="dxa"/>
          </w:tcPr>
          <w:p w:rsidR="00C515A8" w:rsidRPr="00C515A8" w:rsidRDefault="00C515A8" w:rsidP="001E7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3969" w:type="dxa"/>
          </w:tcPr>
          <w:p w:rsidR="00C515A8" w:rsidRPr="00F22351" w:rsidRDefault="00C515A8" w:rsidP="001E75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15A8">
              <w:rPr>
                <w:rFonts w:ascii="Times New Roman" w:hAnsi="Times New Roman" w:cs="Times New Roman"/>
                <w:sz w:val="24"/>
                <w:szCs w:val="24"/>
              </w:rPr>
              <w:t>AATGAGTATCTCATAGGAGGC</w:t>
            </w:r>
            <w:bookmarkStart w:id="0" w:name="_GoBack"/>
            <w:bookmarkEnd w:id="0"/>
          </w:p>
        </w:tc>
      </w:tr>
    </w:tbl>
    <w:p w:rsidR="00900A08" w:rsidRDefault="00900A08"/>
    <w:sectPr w:rsidR="00900A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5A8"/>
    <w:rsid w:val="0038002B"/>
    <w:rsid w:val="008C673A"/>
    <w:rsid w:val="00900A08"/>
    <w:rsid w:val="00C5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653315-1B51-46F0-9AE0-C9C91AE9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15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1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link w:val="NessunaspaziaturaCarattere"/>
    <w:uiPriority w:val="1"/>
    <w:qFormat/>
    <w:rsid w:val="00C515A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Mangal"/>
      <w:szCs w:val="20"/>
      <w:lang w:eastAsia="it-IT" w:bidi="hi-IN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C515A8"/>
    <w:rPr>
      <w:rFonts w:ascii="Calibri" w:eastAsia="SimSun" w:hAnsi="Calibri" w:cs="Mangal"/>
      <w:szCs w:val="20"/>
      <w:lang w:eastAsia="it-IT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iacente</dc:creator>
  <cp:keywords/>
  <dc:description/>
  <cp:lastModifiedBy>Francesco Piacente</cp:lastModifiedBy>
  <cp:revision>1</cp:revision>
  <dcterms:created xsi:type="dcterms:W3CDTF">2020-12-14T11:52:00Z</dcterms:created>
  <dcterms:modified xsi:type="dcterms:W3CDTF">2020-12-14T11:53:00Z</dcterms:modified>
</cp:coreProperties>
</file>